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967"/>
        <w:gridCol w:w="1970"/>
        <w:gridCol w:w="1967"/>
        <w:gridCol w:w="1970"/>
        <w:gridCol w:w="1970"/>
      </w:tblGrid>
      <w:tr w:rsidR="002C2D53" w:rsidRPr="007E6DA9" w14:paraId="3F6468B3" w14:textId="77777777" w:rsidTr="005E72B4">
        <w:tc>
          <w:tcPr>
            <w:tcW w:w="5000" w:type="pct"/>
            <w:gridSpan w:val="6"/>
          </w:tcPr>
          <w:p w14:paraId="2C25C0DB" w14:textId="20FF2935" w:rsidR="002C2D53" w:rsidRPr="007E6DA9" w:rsidRDefault="00395968" w:rsidP="006F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1668E9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="00D456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1</w:t>
            </w:r>
            <w:r w:rsidR="008661D7">
              <w:rPr>
                <w:rFonts w:ascii="Times New Roman" w:hAnsi="Times New Roman" w:cs="Times New Roman"/>
                <w:b/>
                <w:sz w:val="24"/>
                <w:szCs w:val="24"/>
              </w:rPr>
              <w:t>. M</w:t>
            </w:r>
            <w:r w:rsidR="003F7CBA" w:rsidRPr="00276C8E">
              <w:rPr>
                <w:rFonts w:ascii="Times New Roman" w:hAnsi="Times New Roman" w:cs="Times New Roman"/>
                <w:b/>
                <w:sz w:val="24"/>
                <w:szCs w:val="24"/>
              </w:rPr>
              <w:t>ultivariate logistic regression analysis of the diagnosis of MDD and BD-I</w:t>
            </w:r>
            <w:r w:rsidR="008661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4563A">
              <w:rPr>
                <w:rFonts w:ascii="Times New Roman" w:hAnsi="Times New Roman" w:cs="Times New Roman"/>
                <w:b/>
                <w:sz w:val="24"/>
                <w:szCs w:val="24"/>
              </w:rPr>
              <w:t>by the</w:t>
            </w:r>
            <w:r w:rsidR="008661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ced entry method</w:t>
            </w:r>
          </w:p>
        </w:tc>
      </w:tr>
      <w:tr w:rsidR="002C2D53" w:rsidRPr="007E6DA9" w14:paraId="5C2A49E5" w14:textId="77777777" w:rsidTr="005E72B4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0A117E63" w14:textId="77777777" w:rsidR="002C2D53" w:rsidRPr="007E6DA9" w:rsidRDefault="002C2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D9" w:rsidRPr="007E6DA9" w14:paraId="0324E1CE" w14:textId="77777777" w:rsidTr="005E72B4">
        <w:tc>
          <w:tcPr>
            <w:tcW w:w="1202" w:type="pct"/>
            <w:vMerge w:val="restart"/>
            <w:tcBorders>
              <w:top w:val="single" w:sz="4" w:space="0" w:color="auto"/>
            </w:tcBorders>
          </w:tcPr>
          <w:p w14:paraId="5D61BD4B" w14:textId="77777777" w:rsidR="007C1FD9" w:rsidRPr="007E6DA9" w:rsidRDefault="007C1FD9" w:rsidP="007C1F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79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9A7BDB1" w14:textId="77DCA6A6" w:rsidR="007C1FD9" w:rsidRPr="007E6DA9" w:rsidRDefault="00386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C1FD9" w:rsidRPr="007E6DA9">
              <w:rPr>
                <w:rFonts w:ascii="Times New Roman" w:hAnsi="Times New Roman" w:cs="Times New Roman"/>
                <w:sz w:val="24"/>
                <w:szCs w:val="24"/>
              </w:rPr>
              <w:t>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563A">
              <w:rPr>
                <w:rFonts w:ascii="Times New Roman" w:hAnsi="Times New Roman" w:cs="Times New Roman"/>
                <w:sz w:val="24"/>
                <w:szCs w:val="24"/>
              </w:rPr>
              <w:t>by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ced entry method</w:t>
            </w:r>
          </w:p>
        </w:tc>
      </w:tr>
      <w:tr w:rsidR="0084766A" w:rsidRPr="007E6DA9" w14:paraId="6388AF02" w14:textId="77777777" w:rsidTr="00C70DF8">
        <w:tc>
          <w:tcPr>
            <w:tcW w:w="120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F75FA6" w14:textId="77777777" w:rsidR="007C1FD9" w:rsidRPr="007E6DA9" w:rsidRDefault="007C1F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51D258C" w14:textId="77777777" w:rsidR="007C1FD9" w:rsidRPr="007E6DA9" w:rsidRDefault="0022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A0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4A3625DB" w14:textId="77777777" w:rsidR="007C1FD9" w:rsidRPr="007E6DA9" w:rsidRDefault="007C1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1A570CAA" w14:textId="77777777" w:rsidR="007C1FD9" w:rsidRPr="007E6DA9" w:rsidRDefault="007C1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F8415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188DA1E3" w14:textId="77777777" w:rsidR="007C1FD9" w:rsidRPr="007E6DA9" w:rsidRDefault="007C1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0C8849ED" w14:textId="77777777" w:rsidR="007C1FD9" w:rsidRPr="007E6DA9" w:rsidRDefault="007C1F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F841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84766A" w:rsidRPr="007E6DA9" w14:paraId="78C3BF61" w14:textId="77777777" w:rsidTr="00B46840">
        <w:tc>
          <w:tcPr>
            <w:tcW w:w="1202" w:type="pct"/>
            <w:tcBorders>
              <w:top w:val="single" w:sz="4" w:space="0" w:color="auto"/>
            </w:tcBorders>
            <w:vAlign w:val="center"/>
          </w:tcPr>
          <w:p w14:paraId="0DAEDC7C" w14:textId="3EF3D24E" w:rsidR="007C1FD9" w:rsidRPr="007E6DA9" w:rsidRDefault="0084766A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Depressive</w:t>
            </w:r>
            <w:r w:rsidR="00747F1A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temperament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D4516" w14:textId="240B72E5" w:rsidR="007C1FD9" w:rsidRPr="007E6DA9" w:rsidRDefault="0084766A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00DC6" w14:textId="615E83FB" w:rsidR="007C1FD9" w:rsidRPr="007E6DA9" w:rsidRDefault="0084766A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D21EC" w14:textId="7B7495D3" w:rsidR="007C1FD9" w:rsidRPr="007E6DA9" w:rsidRDefault="0084766A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B2F07" w14:textId="57C63D68" w:rsidR="007C1FD9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806A6" w14:textId="4B8010B7" w:rsidR="007C1FD9" w:rsidRPr="007E6DA9" w:rsidRDefault="0084766A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6</w:t>
            </w:r>
            <w:r w:rsidR="002301A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56</w:t>
            </w:r>
          </w:p>
        </w:tc>
      </w:tr>
      <w:tr w:rsidR="0084766A" w:rsidRPr="007E6DA9" w14:paraId="45A2B316" w14:textId="77777777" w:rsidTr="00B46840">
        <w:trPr>
          <w:trHeight w:val="360"/>
        </w:trPr>
        <w:tc>
          <w:tcPr>
            <w:tcW w:w="1202" w:type="pct"/>
            <w:noWrap/>
            <w:vAlign w:val="center"/>
            <w:hideMark/>
          </w:tcPr>
          <w:p w14:paraId="0891EB78" w14:textId="68F79AED" w:rsidR="00E2447B" w:rsidRPr="007E6DA9" w:rsidRDefault="0084766A" w:rsidP="00B46840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yclothymic</w:t>
            </w:r>
            <w:r w:rsidR="00747F1A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temperament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1031E8D" w14:textId="6EB294F7" w:rsidR="00E2447B" w:rsidRPr="007E6DA9" w:rsidRDefault="0084766A" w:rsidP="00B46840">
            <w:pPr>
              <w:widowControl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FB7FDC2" w14:textId="43D19758" w:rsidR="00E2447B" w:rsidRPr="007E6DA9" w:rsidRDefault="0084766A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08EE2F3" w14:textId="6B2EA714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4A57E8F" w14:textId="38E0DACB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2.63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BF51E93" w14:textId="32D734AE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.53</w:t>
            </w:r>
            <w:r w:rsidR="002301A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78.57</w:t>
            </w:r>
          </w:p>
        </w:tc>
      </w:tr>
      <w:tr w:rsidR="0084766A" w:rsidRPr="007E6DA9" w14:paraId="794DF32C" w14:textId="77777777" w:rsidTr="00B46840">
        <w:trPr>
          <w:trHeight w:val="360"/>
        </w:trPr>
        <w:tc>
          <w:tcPr>
            <w:tcW w:w="1202" w:type="pct"/>
            <w:noWrap/>
            <w:vAlign w:val="center"/>
            <w:hideMark/>
          </w:tcPr>
          <w:p w14:paraId="0DBD29FD" w14:textId="5B592E19" w:rsidR="00E2447B" w:rsidRPr="007E6DA9" w:rsidRDefault="0084766A" w:rsidP="00B46840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yperthymic temperament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D007DF7" w14:textId="3EC19988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6ED4945" w14:textId="09295E42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8209C0E" w14:textId="77CCA478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60FA391" w14:textId="1EFFC2AD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102F3C0" w14:textId="7542E5F6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47</w:t>
            </w:r>
            <w:r w:rsidR="002301A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E2447B" w:rsidRPr="007E6DA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.60</w:t>
            </w:r>
          </w:p>
        </w:tc>
      </w:tr>
      <w:tr w:rsidR="0084766A" w:rsidRPr="007E6DA9" w14:paraId="2BB111E9" w14:textId="77777777" w:rsidTr="0084766A">
        <w:trPr>
          <w:trHeight w:val="360"/>
        </w:trPr>
        <w:tc>
          <w:tcPr>
            <w:tcW w:w="1202" w:type="pct"/>
            <w:noWrap/>
            <w:vAlign w:val="center"/>
            <w:hideMark/>
          </w:tcPr>
          <w:p w14:paraId="3E76EACD" w14:textId="0E8D2A2C" w:rsidR="00E2447B" w:rsidRPr="007E6DA9" w:rsidRDefault="0084766A" w:rsidP="00B46840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Irritable temperament</w:t>
            </w:r>
          </w:p>
        </w:tc>
        <w:tc>
          <w:tcPr>
            <w:tcW w:w="759" w:type="pct"/>
            <w:noWrap/>
            <w:vAlign w:val="center"/>
            <w:hideMark/>
          </w:tcPr>
          <w:p w14:paraId="731A9236" w14:textId="413DCC4D" w:rsidR="00E2447B" w:rsidRPr="007E6DA9" w:rsidRDefault="002301AA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3F3375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760" w:type="pct"/>
            <w:noWrap/>
            <w:vAlign w:val="center"/>
            <w:hideMark/>
          </w:tcPr>
          <w:p w14:paraId="5D68165B" w14:textId="76A5BBF2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759" w:type="pct"/>
            <w:noWrap/>
            <w:vAlign w:val="center"/>
            <w:hideMark/>
          </w:tcPr>
          <w:p w14:paraId="7D2E7AE5" w14:textId="71513ABD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760" w:type="pct"/>
            <w:noWrap/>
            <w:vAlign w:val="center"/>
            <w:hideMark/>
          </w:tcPr>
          <w:p w14:paraId="7B2D9B39" w14:textId="160A57CC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760" w:type="pct"/>
            <w:noWrap/>
            <w:vAlign w:val="center"/>
            <w:hideMark/>
          </w:tcPr>
          <w:p w14:paraId="1FA8D99D" w14:textId="068A46D7" w:rsidR="00E2447B" w:rsidRPr="007E6DA9" w:rsidRDefault="003F3375" w:rsidP="00B4684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3</w:t>
            </w:r>
            <w:r w:rsidR="0084766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22</w:t>
            </w:r>
          </w:p>
        </w:tc>
      </w:tr>
      <w:tr w:rsidR="0084766A" w:rsidRPr="007E6DA9" w14:paraId="365DBEE2" w14:textId="77777777" w:rsidTr="0084766A">
        <w:trPr>
          <w:trHeight w:val="360"/>
        </w:trPr>
        <w:tc>
          <w:tcPr>
            <w:tcW w:w="1202" w:type="pct"/>
            <w:noWrap/>
            <w:vAlign w:val="center"/>
          </w:tcPr>
          <w:p w14:paraId="478FAFFA" w14:textId="7707372A" w:rsidR="0084766A" w:rsidRPr="007E6DA9" w:rsidRDefault="0084766A" w:rsidP="0084766A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Anxious temperament</w:t>
            </w:r>
          </w:p>
        </w:tc>
        <w:tc>
          <w:tcPr>
            <w:tcW w:w="759" w:type="pct"/>
            <w:noWrap/>
            <w:vAlign w:val="center"/>
          </w:tcPr>
          <w:p w14:paraId="6E5EE2AF" w14:textId="5D095AFD" w:rsidR="0084766A" w:rsidRDefault="0084766A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3F3375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760" w:type="pct"/>
            <w:noWrap/>
            <w:vAlign w:val="center"/>
          </w:tcPr>
          <w:p w14:paraId="492B3DBF" w14:textId="1E73D4EF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759" w:type="pct"/>
            <w:noWrap/>
            <w:vAlign w:val="center"/>
          </w:tcPr>
          <w:p w14:paraId="1AECB110" w14:textId="5447614D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760" w:type="pct"/>
            <w:noWrap/>
            <w:vAlign w:val="center"/>
          </w:tcPr>
          <w:p w14:paraId="05518324" w14:textId="631B1439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60" w:type="pct"/>
            <w:noWrap/>
            <w:vAlign w:val="center"/>
          </w:tcPr>
          <w:p w14:paraId="2320A4C4" w14:textId="4599014F" w:rsidR="0084766A" w:rsidRPr="007E6DA9" w:rsidRDefault="004C5546" w:rsidP="0084766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</w:t>
            </w:r>
            <w:bookmarkStart w:id="0" w:name="_GoBack"/>
            <w:bookmarkEnd w:id="0"/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3</w:t>
            </w:r>
            <w:r w:rsidR="0084766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3F3375">
              <w:rPr>
                <w:rFonts w:ascii="Times New Roman" w:eastAsiaTheme="minorHAnsi" w:hAnsi="Times New Roman" w:cs="Times New Roman"/>
                <w:sz w:val="24"/>
                <w:szCs w:val="24"/>
              </w:rPr>
              <w:t>1.86</w:t>
            </w:r>
          </w:p>
        </w:tc>
      </w:tr>
      <w:tr w:rsidR="0084766A" w:rsidRPr="007E6DA9" w14:paraId="08BF082F" w14:textId="77777777" w:rsidTr="0084766A">
        <w:trPr>
          <w:trHeight w:val="360"/>
        </w:trPr>
        <w:tc>
          <w:tcPr>
            <w:tcW w:w="1202" w:type="pct"/>
            <w:noWrap/>
            <w:vAlign w:val="center"/>
          </w:tcPr>
          <w:p w14:paraId="3493F21D" w14:textId="41B56DCB" w:rsidR="0084766A" w:rsidRPr="007E6DA9" w:rsidRDefault="0084766A" w:rsidP="0084766A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HQ-9 score</w:t>
            </w:r>
          </w:p>
        </w:tc>
        <w:tc>
          <w:tcPr>
            <w:tcW w:w="759" w:type="pct"/>
            <w:noWrap/>
            <w:vAlign w:val="center"/>
          </w:tcPr>
          <w:p w14:paraId="2ABC2358" w14:textId="33C29E13" w:rsidR="0084766A" w:rsidRDefault="0084766A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3F3375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60" w:type="pct"/>
            <w:noWrap/>
            <w:vAlign w:val="center"/>
          </w:tcPr>
          <w:p w14:paraId="0EA4B486" w14:textId="0BBF1FB3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59" w:type="pct"/>
            <w:noWrap/>
            <w:vAlign w:val="center"/>
          </w:tcPr>
          <w:p w14:paraId="5FAE2C14" w14:textId="3969EC05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  <w:tc>
          <w:tcPr>
            <w:tcW w:w="760" w:type="pct"/>
            <w:noWrap/>
            <w:vAlign w:val="center"/>
          </w:tcPr>
          <w:p w14:paraId="37DDEC55" w14:textId="150FC15B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760" w:type="pct"/>
            <w:noWrap/>
            <w:vAlign w:val="center"/>
          </w:tcPr>
          <w:p w14:paraId="57C05663" w14:textId="2DA542EB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94</w:t>
            </w:r>
            <w:r w:rsidR="0084766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04</w:t>
            </w:r>
          </w:p>
        </w:tc>
      </w:tr>
      <w:tr w:rsidR="0084766A" w:rsidRPr="007E6DA9" w14:paraId="34523D37" w14:textId="77777777" w:rsidTr="00751D8E">
        <w:trPr>
          <w:trHeight w:val="360"/>
        </w:trPr>
        <w:tc>
          <w:tcPr>
            <w:tcW w:w="1202" w:type="pct"/>
            <w:noWrap/>
            <w:vAlign w:val="center"/>
          </w:tcPr>
          <w:p w14:paraId="178A063D" w14:textId="27889EA5" w:rsidR="0084766A" w:rsidRPr="007E6DA9" w:rsidRDefault="0084766A" w:rsidP="0084766A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YMRS score</w:t>
            </w:r>
          </w:p>
        </w:tc>
        <w:tc>
          <w:tcPr>
            <w:tcW w:w="759" w:type="pct"/>
            <w:noWrap/>
            <w:vAlign w:val="center"/>
          </w:tcPr>
          <w:p w14:paraId="251E1BD1" w14:textId="089D01C1" w:rsidR="0084766A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760" w:type="pct"/>
            <w:noWrap/>
            <w:vAlign w:val="center"/>
          </w:tcPr>
          <w:p w14:paraId="0F1DE99C" w14:textId="02AD11A4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759" w:type="pct"/>
            <w:noWrap/>
            <w:vAlign w:val="center"/>
          </w:tcPr>
          <w:p w14:paraId="0997C07F" w14:textId="2F9050A3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760" w:type="pct"/>
            <w:noWrap/>
            <w:vAlign w:val="center"/>
          </w:tcPr>
          <w:p w14:paraId="1DC06BCE" w14:textId="0E3648C3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760" w:type="pct"/>
            <w:noWrap/>
            <w:vAlign w:val="center"/>
          </w:tcPr>
          <w:p w14:paraId="79F482FE" w14:textId="6C3E0497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99</w:t>
            </w:r>
            <w:r w:rsidR="0084766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84766A" w:rsidRPr="007E6DA9">
              <w:rPr>
                <w:rFonts w:ascii="Times New Roman" w:eastAsiaTheme="minorHAnsi" w:hAnsi="Times New Roman" w:cs="Times New Roman"/>
                <w:sz w:val="24"/>
                <w:szCs w:val="24"/>
              </w:rPr>
              <w:t>1.28</w:t>
            </w:r>
          </w:p>
        </w:tc>
      </w:tr>
      <w:tr w:rsidR="0084766A" w:rsidRPr="007E6DA9" w14:paraId="5EFF9149" w14:textId="77777777" w:rsidTr="00751D8E">
        <w:trPr>
          <w:trHeight w:val="360"/>
        </w:trPr>
        <w:tc>
          <w:tcPr>
            <w:tcW w:w="1202" w:type="pct"/>
            <w:tcBorders>
              <w:bottom w:val="single" w:sz="4" w:space="0" w:color="auto"/>
            </w:tcBorders>
            <w:noWrap/>
            <w:vAlign w:val="center"/>
          </w:tcPr>
          <w:p w14:paraId="60FEE055" w14:textId="24E8DA0D" w:rsidR="0084766A" w:rsidRPr="007E6DA9" w:rsidRDefault="0084766A" w:rsidP="0084766A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onstant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noWrap/>
            <w:vAlign w:val="center"/>
          </w:tcPr>
          <w:p w14:paraId="2CF102C8" w14:textId="092A0BF3" w:rsidR="0084766A" w:rsidRDefault="0084766A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3F3375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</w:tcPr>
          <w:p w14:paraId="35048DB2" w14:textId="5AFC57A1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noWrap/>
            <w:vAlign w:val="center"/>
          </w:tcPr>
          <w:p w14:paraId="0ABCB3BE" w14:textId="5EEE41F5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</w:tcPr>
          <w:p w14:paraId="04483DD8" w14:textId="78C7C563" w:rsidR="0084766A" w:rsidRPr="007E6DA9" w:rsidRDefault="003F3375" w:rsidP="0084766A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</w:tcPr>
          <w:p w14:paraId="62793553" w14:textId="60346896" w:rsidR="0084766A" w:rsidRPr="007E6DA9" w:rsidRDefault="0084766A" w:rsidP="0084766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4308E220" w14:textId="522FB9F2" w:rsidR="00D24F3E" w:rsidRPr="007E6DA9" w:rsidRDefault="00D24F3E">
      <w:pPr>
        <w:rPr>
          <w:rFonts w:ascii="Times New Roman" w:hAnsi="Times New Roman" w:cs="Times New Roman"/>
          <w:sz w:val="24"/>
          <w:szCs w:val="24"/>
        </w:rPr>
      </w:pPr>
      <w:r w:rsidRPr="007E6DA9">
        <w:rPr>
          <w:rFonts w:ascii="Times New Roman" w:hAnsi="Times New Roman" w:cs="Times New Roman"/>
          <w:sz w:val="24"/>
          <w:szCs w:val="24"/>
        </w:rPr>
        <w:t xml:space="preserve">Fit index of this model: </w:t>
      </w:r>
      <w:r w:rsidR="006654E1" w:rsidRPr="007E6DA9">
        <w:rPr>
          <w:rFonts w:ascii="Times New Roman" w:hAnsi="Times New Roman" w:cs="Times New Roman"/>
          <w:sz w:val="24"/>
          <w:szCs w:val="24"/>
        </w:rPr>
        <w:t>χ</w:t>
      </w:r>
      <w:r w:rsidR="006654E1" w:rsidRPr="007E6D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F3375">
        <w:rPr>
          <w:rFonts w:ascii="Times New Roman" w:hAnsi="Times New Roman" w:cs="Times New Roman"/>
          <w:sz w:val="24"/>
          <w:szCs w:val="24"/>
        </w:rPr>
        <w:t>= 30.73</w:t>
      </w:r>
      <w:r w:rsidRPr="007E6DA9">
        <w:rPr>
          <w:rFonts w:ascii="Times New Roman" w:hAnsi="Times New Roman" w:cs="Times New Roman"/>
          <w:sz w:val="24"/>
          <w:szCs w:val="24"/>
        </w:rPr>
        <w:t xml:space="preserve"> (</w:t>
      </w:r>
      <w:r w:rsidR="006E3F67" w:rsidRPr="007E6DA9">
        <w:rPr>
          <w:rFonts w:ascii="Times New Roman" w:hAnsi="Times New Roman" w:cs="Times New Roman"/>
          <w:i/>
          <w:sz w:val="24"/>
          <w:szCs w:val="24"/>
        </w:rPr>
        <w:t>p</w:t>
      </w:r>
      <w:r w:rsidR="00F8415A">
        <w:rPr>
          <w:rFonts w:ascii="Times New Roman" w:hAnsi="Times New Roman" w:cs="Times New Roman"/>
          <w:sz w:val="24"/>
          <w:szCs w:val="24"/>
        </w:rPr>
        <w:t>-</w:t>
      </w:r>
      <w:r w:rsidR="006E3F67" w:rsidRPr="007E6DA9">
        <w:rPr>
          <w:rFonts w:ascii="Times New Roman" w:hAnsi="Times New Roman" w:cs="Times New Roman"/>
          <w:sz w:val="24"/>
          <w:szCs w:val="24"/>
        </w:rPr>
        <w:t>value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Pr="007E6DA9">
        <w:rPr>
          <w:rFonts w:ascii="Times New Roman" w:hAnsi="Times New Roman" w:cs="Times New Roman"/>
          <w:sz w:val="24"/>
          <w:szCs w:val="24"/>
        </w:rPr>
        <w:t>&lt;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Pr="007E6DA9">
        <w:rPr>
          <w:rFonts w:ascii="Times New Roman" w:hAnsi="Times New Roman" w:cs="Times New Roman"/>
          <w:sz w:val="24"/>
          <w:szCs w:val="24"/>
        </w:rPr>
        <w:t>0.05), Cox-Snell R</w:t>
      </w:r>
      <w:r w:rsidRPr="007E6D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3F3375">
        <w:rPr>
          <w:rFonts w:ascii="Times New Roman" w:hAnsi="Times New Roman" w:cs="Times New Roman"/>
          <w:sz w:val="24"/>
          <w:szCs w:val="24"/>
        </w:rPr>
        <w:t>0.12</w:t>
      </w:r>
      <w:r w:rsidRPr="007E6DA9">
        <w:rPr>
          <w:rFonts w:ascii="Times New Roman" w:hAnsi="Times New Roman" w:cs="Times New Roman"/>
          <w:sz w:val="24"/>
          <w:szCs w:val="24"/>
        </w:rPr>
        <w:t>, H</w:t>
      </w:r>
      <w:r w:rsidR="0055013D" w:rsidRPr="007E6DA9">
        <w:rPr>
          <w:rFonts w:ascii="Times New Roman" w:hAnsi="Times New Roman" w:cs="Times New Roman"/>
          <w:sz w:val="24"/>
          <w:szCs w:val="24"/>
        </w:rPr>
        <w:t>osmer–Lemeshow test</w:t>
      </w:r>
      <w:r w:rsidR="003F7CBA">
        <w:rPr>
          <w:rFonts w:ascii="Times New Roman" w:hAnsi="Times New Roman" w:cs="Times New Roman"/>
          <w:sz w:val="24"/>
          <w:szCs w:val="24"/>
        </w:rPr>
        <w:t xml:space="preserve"> </w:t>
      </w:r>
      <w:r w:rsidR="003F7CBA" w:rsidRPr="007E6DA9">
        <w:rPr>
          <w:rFonts w:ascii="Times New Roman" w:hAnsi="Times New Roman" w:cs="Times New Roman"/>
          <w:i/>
          <w:sz w:val="24"/>
          <w:szCs w:val="24"/>
        </w:rPr>
        <w:t>p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3F7CBA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3F3375">
        <w:rPr>
          <w:rFonts w:ascii="Times New Roman" w:hAnsi="Times New Roman" w:cs="Times New Roman"/>
          <w:sz w:val="24"/>
          <w:szCs w:val="24"/>
        </w:rPr>
        <w:t>0.373</w:t>
      </w:r>
      <w:r w:rsidR="0055013D"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s</w:t>
      </w:r>
      <w:r w:rsidR="00C1280F" w:rsidRPr="007E6DA9">
        <w:rPr>
          <w:rFonts w:ascii="Times New Roman" w:hAnsi="Times New Roman" w:cs="Times New Roman"/>
          <w:sz w:val="24"/>
          <w:szCs w:val="24"/>
        </w:rPr>
        <w:t>ensitivity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C1280F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4679AA">
        <w:rPr>
          <w:rFonts w:ascii="Times New Roman" w:hAnsi="Times New Roman" w:cs="Times New Roman"/>
          <w:sz w:val="24"/>
          <w:szCs w:val="24"/>
        </w:rPr>
        <w:t>0.21</w:t>
      </w:r>
      <w:r w:rsidR="00C1280F"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s</w:t>
      </w:r>
      <w:r w:rsidR="00C1280F" w:rsidRPr="007E6DA9">
        <w:rPr>
          <w:rFonts w:ascii="Times New Roman" w:hAnsi="Times New Roman" w:cs="Times New Roman"/>
          <w:sz w:val="24"/>
          <w:szCs w:val="24"/>
        </w:rPr>
        <w:t>pecificity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2F4C02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C1280F" w:rsidRPr="007E6DA9">
        <w:rPr>
          <w:rFonts w:ascii="Times New Roman" w:hAnsi="Times New Roman" w:cs="Times New Roman"/>
          <w:sz w:val="24"/>
          <w:szCs w:val="24"/>
        </w:rPr>
        <w:t xml:space="preserve">0.96, </w:t>
      </w:r>
      <w:r w:rsidR="00D4563A">
        <w:rPr>
          <w:rFonts w:ascii="Times New Roman" w:hAnsi="Times New Roman" w:cs="Times New Roman"/>
          <w:sz w:val="24"/>
          <w:szCs w:val="24"/>
        </w:rPr>
        <w:t>p</w:t>
      </w:r>
      <w:r w:rsidR="00C1280F" w:rsidRPr="007E6DA9">
        <w:rPr>
          <w:rFonts w:ascii="Times New Roman" w:hAnsi="Times New Roman" w:cs="Times New Roman"/>
          <w:sz w:val="24"/>
          <w:szCs w:val="24"/>
        </w:rPr>
        <w:t>ositive predictive value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C1280F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4679AA">
        <w:rPr>
          <w:rFonts w:ascii="Times New Roman" w:hAnsi="Times New Roman" w:cs="Times New Roman"/>
          <w:sz w:val="24"/>
          <w:szCs w:val="24"/>
        </w:rPr>
        <w:t>0.60</w:t>
      </w:r>
      <w:r w:rsidR="00C1280F"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n</w:t>
      </w:r>
      <w:r w:rsidR="002F4C02" w:rsidRPr="007E6DA9">
        <w:rPr>
          <w:rFonts w:ascii="Times New Roman" w:hAnsi="Times New Roman" w:cs="Times New Roman"/>
          <w:sz w:val="24"/>
          <w:szCs w:val="24"/>
        </w:rPr>
        <w:t xml:space="preserve">egative predictive </w:t>
      </w:r>
      <w:r w:rsidR="00C1280F" w:rsidRPr="007E6DA9">
        <w:rPr>
          <w:rFonts w:ascii="Times New Roman" w:hAnsi="Times New Roman" w:cs="Times New Roman"/>
          <w:sz w:val="24"/>
          <w:szCs w:val="24"/>
        </w:rPr>
        <w:t>value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C1280F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4679AA">
        <w:rPr>
          <w:rFonts w:ascii="Times New Roman" w:hAnsi="Times New Roman" w:cs="Times New Roman"/>
          <w:sz w:val="24"/>
          <w:szCs w:val="24"/>
        </w:rPr>
        <w:t>0.79</w:t>
      </w:r>
      <w:r w:rsidR="00E22CA1" w:rsidRPr="007E6DA9">
        <w:rPr>
          <w:rFonts w:ascii="Times New Roman" w:hAnsi="Times New Roman" w:cs="Times New Roman"/>
          <w:sz w:val="24"/>
          <w:szCs w:val="24"/>
        </w:rPr>
        <w:t>,</w:t>
      </w:r>
      <w:r w:rsidR="0055013D" w:rsidRPr="007E6DA9">
        <w:rPr>
          <w:rFonts w:ascii="Times New Roman" w:hAnsi="Times New Roman" w:cs="Times New Roman"/>
          <w:sz w:val="24"/>
          <w:szCs w:val="24"/>
        </w:rPr>
        <w:t xml:space="preserve"> AUC</w:t>
      </w:r>
      <w:r w:rsidR="006249B0" w:rsidRPr="007E6DA9">
        <w:rPr>
          <w:rFonts w:ascii="Times New Roman" w:hAnsi="Times New Roman" w:cs="Times New Roman"/>
          <w:sz w:val="24"/>
          <w:szCs w:val="24"/>
        </w:rPr>
        <w:t xml:space="preserve"> of ROC</w:t>
      </w:r>
      <w:r w:rsidR="00A862F0">
        <w:rPr>
          <w:rFonts w:ascii="Times New Roman" w:hAnsi="Times New Roman" w:cs="Times New Roman"/>
          <w:sz w:val="24"/>
          <w:szCs w:val="24"/>
        </w:rPr>
        <w:t> </w:t>
      </w:r>
      <w:r w:rsidR="0055013D" w:rsidRPr="007E6DA9">
        <w:rPr>
          <w:rFonts w:ascii="Times New Roman" w:hAnsi="Times New Roman" w:cs="Times New Roman"/>
          <w:sz w:val="24"/>
          <w:szCs w:val="24"/>
        </w:rPr>
        <w:t>=</w:t>
      </w:r>
      <w:r w:rsidR="00A862F0">
        <w:rPr>
          <w:rFonts w:ascii="Times New Roman" w:hAnsi="Times New Roman" w:cs="Times New Roman"/>
          <w:sz w:val="24"/>
          <w:szCs w:val="24"/>
        </w:rPr>
        <w:t> </w:t>
      </w:r>
      <w:r w:rsidR="00057D58">
        <w:rPr>
          <w:rFonts w:ascii="Times New Roman" w:hAnsi="Times New Roman" w:cs="Times New Roman"/>
          <w:sz w:val="24"/>
          <w:szCs w:val="24"/>
        </w:rPr>
        <w:t>0.72</w:t>
      </w:r>
    </w:p>
    <w:p w14:paraId="46D7AE3B" w14:textId="21947847" w:rsidR="009D38A1" w:rsidRDefault="00643828" w:rsidP="009D38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="009D38A1">
        <w:rPr>
          <w:rFonts w:ascii="Times New Roman" w:hAnsi="Times New Roman" w:cs="Times New Roman"/>
          <w:sz w:val="24"/>
          <w:szCs w:val="24"/>
        </w:rPr>
        <w:t xml:space="preserve">ependent variable: diagnosis of </w:t>
      </w:r>
      <w:r w:rsidR="009D38A1" w:rsidRPr="007E6DA9">
        <w:rPr>
          <w:rFonts w:ascii="Times New Roman" w:hAnsi="Times New Roman" w:cs="Times New Roman"/>
          <w:sz w:val="24"/>
          <w:szCs w:val="24"/>
        </w:rPr>
        <w:t xml:space="preserve">MDD (1) </w:t>
      </w:r>
      <w:r w:rsidR="009D38A1">
        <w:rPr>
          <w:rFonts w:ascii="Times New Roman" w:hAnsi="Times New Roman" w:cs="Times New Roman"/>
          <w:sz w:val="24"/>
          <w:szCs w:val="24"/>
        </w:rPr>
        <w:t>and</w:t>
      </w:r>
      <w:r w:rsidR="009D38A1" w:rsidRPr="007E6DA9">
        <w:rPr>
          <w:rFonts w:ascii="Times New Roman" w:hAnsi="Times New Roman" w:cs="Times New Roman"/>
          <w:sz w:val="24"/>
          <w:szCs w:val="24"/>
        </w:rPr>
        <w:t xml:space="preserve"> BD-I (2)</w:t>
      </w:r>
    </w:p>
    <w:p w14:paraId="225F00FC" w14:textId="1A734B48" w:rsidR="003F7CBA" w:rsidRPr="00C4200A" w:rsidRDefault="006438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9D38A1">
        <w:rPr>
          <w:rFonts w:ascii="Times New Roman" w:hAnsi="Times New Roman" w:cs="Times New Roman"/>
          <w:sz w:val="24"/>
          <w:szCs w:val="24"/>
        </w:rPr>
        <w:t xml:space="preserve"> independent variables: scores of </w:t>
      </w:r>
      <w:r w:rsidR="00A862F0">
        <w:rPr>
          <w:rFonts w:ascii="Times New Roman" w:hAnsi="Times New Roman" w:cs="Times New Roman" w:hint="eastAsia"/>
          <w:sz w:val="24"/>
          <w:szCs w:val="24"/>
        </w:rPr>
        <w:t>5</w:t>
      </w:r>
      <w:r w:rsidR="009D38A1">
        <w:rPr>
          <w:rFonts w:ascii="Times New Roman" w:hAnsi="Times New Roman" w:cs="Times New Roman"/>
          <w:sz w:val="24"/>
          <w:szCs w:val="24"/>
        </w:rPr>
        <w:t xml:space="preserve"> subscales of the TEMPS-A and the severity of depressive and manic symptoms (PHQ-9 and YMRS scores, respectively)</w:t>
      </w:r>
    </w:p>
    <w:sectPr w:rsidR="003F7CBA" w:rsidRPr="00C4200A" w:rsidSect="00EE006C">
      <w:pgSz w:w="15840" w:h="12240" w:orient="landscape" w:code="1"/>
      <w:pgMar w:top="1080" w:right="1440" w:bottom="108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7E3D1F" w16cid:durableId="20EE8EF7"/>
  <w16cid:commentId w16cid:paraId="50FBAD32" w16cid:durableId="20EE8FAB"/>
  <w16cid:commentId w16cid:paraId="62303652" w16cid:durableId="20EE8FB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A68C74" w14:textId="77777777" w:rsidR="00051B3E" w:rsidRDefault="00051B3E" w:rsidP="006E3F67">
      <w:r>
        <w:separator/>
      </w:r>
    </w:p>
  </w:endnote>
  <w:endnote w:type="continuationSeparator" w:id="0">
    <w:p w14:paraId="630F72E9" w14:textId="77777777" w:rsidR="00051B3E" w:rsidRDefault="00051B3E" w:rsidP="006E3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C2BD01" w14:textId="77777777" w:rsidR="00051B3E" w:rsidRDefault="00051B3E" w:rsidP="006E3F67">
      <w:r>
        <w:separator/>
      </w:r>
    </w:p>
  </w:footnote>
  <w:footnote w:type="continuationSeparator" w:id="0">
    <w:p w14:paraId="22653FC1" w14:textId="77777777" w:rsidR="00051B3E" w:rsidRDefault="00051B3E" w:rsidP="006E3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omprehensive Psych (3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F3AF4"/>
    <w:rsid w:val="00003FF5"/>
    <w:rsid w:val="00027A04"/>
    <w:rsid w:val="00046E22"/>
    <w:rsid w:val="00051B3E"/>
    <w:rsid w:val="00057D58"/>
    <w:rsid w:val="000873B8"/>
    <w:rsid w:val="00096C99"/>
    <w:rsid w:val="000A3B93"/>
    <w:rsid w:val="000A7BAB"/>
    <w:rsid w:val="000B346F"/>
    <w:rsid w:val="000C3FA2"/>
    <w:rsid w:val="000E6A8A"/>
    <w:rsid w:val="00104F09"/>
    <w:rsid w:val="0013289A"/>
    <w:rsid w:val="00151BA3"/>
    <w:rsid w:val="00152AC3"/>
    <w:rsid w:val="00160B5E"/>
    <w:rsid w:val="001668E9"/>
    <w:rsid w:val="001730C3"/>
    <w:rsid w:val="0017464B"/>
    <w:rsid w:val="001A3341"/>
    <w:rsid w:val="001A5B78"/>
    <w:rsid w:val="001C3AE4"/>
    <w:rsid w:val="001C7E6E"/>
    <w:rsid w:val="001D5948"/>
    <w:rsid w:val="001D6C65"/>
    <w:rsid w:val="001E061D"/>
    <w:rsid w:val="00203CBF"/>
    <w:rsid w:val="00220A0C"/>
    <w:rsid w:val="00223A2A"/>
    <w:rsid w:val="002301AA"/>
    <w:rsid w:val="00251EE0"/>
    <w:rsid w:val="00275D14"/>
    <w:rsid w:val="00276A79"/>
    <w:rsid w:val="00276C8E"/>
    <w:rsid w:val="00285501"/>
    <w:rsid w:val="00291B4C"/>
    <w:rsid w:val="00297D85"/>
    <w:rsid w:val="002C1FEA"/>
    <w:rsid w:val="002C2D53"/>
    <w:rsid w:val="002E3F5E"/>
    <w:rsid w:val="002F1933"/>
    <w:rsid w:val="002F4C02"/>
    <w:rsid w:val="00321D2A"/>
    <w:rsid w:val="00323940"/>
    <w:rsid w:val="00330388"/>
    <w:rsid w:val="00331861"/>
    <w:rsid w:val="00345581"/>
    <w:rsid w:val="00357CD3"/>
    <w:rsid w:val="00360957"/>
    <w:rsid w:val="00366728"/>
    <w:rsid w:val="00381F94"/>
    <w:rsid w:val="00386DF4"/>
    <w:rsid w:val="00395968"/>
    <w:rsid w:val="003D0B61"/>
    <w:rsid w:val="003F3375"/>
    <w:rsid w:val="003F7CBA"/>
    <w:rsid w:val="00405948"/>
    <w:rsid w:val="00416229"/>
    <w:rsid w:val="004329EB"/>
    <w:rsid w:val="00434CAD"/>
    <w:rsid w:val="0044043B"/>
    <w:rsid w:val="004679AA"/>
    <w:rsid w:val="004747D8"/>
    <w:rsid w:val="00484042"/>
    <w:rsid w:val="00490E51"/>
    <w:rsid w:val="00495C18"/>
    <w:rsid w:val="004A1FF9"/>
    <w:rsid w:val="004A3302"/>
    <w:rsid w:val="004C2492"/>
    <w:rsid w:val="004C5546"/>
    <w:rsid w:val="004C74DA"/>
    <w:rsid w:val="004D4027"/>
    <w:rsid w:val="004E52A8"/>
    <w:rsid w:val="00507BFF"/>
    <w:rsid w:val="00513237"/>
    <w:rsid w:val="00514900"/>
    <w:rsid w:val="0051680E"/>
    <w:rsid w:val="00535B36"/>
    <w:rsid w:val="005368C4"/>
    <w:rsid w:val="0055013D"/>
    <w:rsid w:val="0055560D"/>
    <w:rsid w:val="00564CF6"/>
    <w:rsid w:val="00565CCA"/>
    <w:rsid w:val="00572CDE"/>
    <w:rsid w:val="00573DF3"/>
    <w:rsid w:val="0058189C"/>
    <w:rsid w:val="00585552"/>
    <w:rsid w:val="00594395"/>
    <w:rsid w:val="005B7960"/>
    <w:rsid w:val="005E72B4"/>
    <w:rsid w:val="005F17E8"/>
    <w:rsid w:val="00623494"/>
    <w:rsid w:val="006249B0"/>
    <w:rsid w:val="00643828"/>
    <w:rsid w:val="00647A68"/>
    <w:rsid w:val="00662114"/>
    <w:rsid w:val="006654E1"/>
    <w:rsid w:val="006677CF"/>
    <w:rsid w:val="006861A9"/>
    <w:rsid w:val="006B3730"/>
    <w:rsid w:val="006B6D21"/>
    <w:rsid w:val="006E026F"/>
    <w:rsid w:val="006E2301"/>
    <w:rsid w:val="006E3F67"/>
    <w:rsid w:val="006F0FDA"/>
    <w:rsid w:val="00715CFD"/>
    <w:rsid w:val="00715D6F"/>
    <w:rsid w:val="0071666A"/>
    <w:rsid w:val="00747F1A"/>
    <w:rsid w:val="00751AA0"/>
    <w:rsid w:val="00751D8E"/>
    <w:rsid w:val="00756767"/>
    <w:rsid w:val="007570C1"/>
    <w:rsid w:val="00757949"/>
    <w:rsid w:val="0076275E"/>
    <w:rsid w:val="0078735D"/>
    <w:rsid w:val="007A3F7A"/>
    <w:rsid w:val="007A40CB"/>
    <w:rsid w:val="007A7E4F"/>
    <w:rsid w:val="007C1FD9"/>
    <w:rsid w:val="007C74F0"/>
    <w:rsid w:val="007E0172"/>
    <w:rsid w:val="007E0514"/>
    <w:rsid w:val="007E6DA9"/>
    <w:rsid w:val="007F02D9"/>
    <w:rsid w:val="007F6BAB"/>
    <w:rsid w:val="008061C2"/>
    <w:rsid w:val="0080773D"/>
    <w:rsid w:val="008229A5"/>
    <w:rsid w:val="008304C8"/>
    <w:rsid w:val="008338EA"/>
    <w:rsid w:val="008442FA"/>
    <w:rsid w:val="0084766A"/>
    <w:rsid w:val="00847CBD"/>
    <w:rsid w:val="00850EE0"/>
    <w:rsid w:val="00857669"/>
    <w:rsid w:val="0086282E"/>
    <w:rsid w:val="00864924"/>
    <w:rsid w:val="008661D7"/>
    <w:rsid w:val="0087387C"/>
    <w:rsid w:val="00875659"/>
    <w:rsid w:val="00881375"/>
    <w:rsid w:val="00881E91"/>
    <w:rsid w:val="008C3184"/>
    <w:rsid w:val="008C4387"/>
    <w:rsid w:val="008F020C"/>
    <w:rsid w:val="00903895"/>
    <w:rsid w:val="00911B4D"/>
    <w:rsid w:val="00942186"/>
    <w:rsid w:val="00947E3F"/>
    <w:rsid w:val="00965CC0"/>
    <w:rsid w:val="009A665F"/>
    <w:rsid w:val="009B1D88"/>
    <w:rsid w:val="009C1D85"/>
    <w:rsid w:val="009C61F0"/>
    <w:rsid w:val="009D38A1"/>
    <w:rsid w:val="009D4D10"/>
    <w:rsid w:val="009D6C2D"/>
    <w:rsid w:val="009F3AF4"/>
    <w:rsid w:val="00A065F0"/>
    <w:rsid w:val="00A217D3"/>
    <w:rsid w:val="00A33CF2"/>
    <w:rsid w:val="00A438C6"/>
    <w:rsid w:val="00A6173E"/>
    <w:rsid w:val="00A70D12"/>
    <w:rsid w:val="00A862F0"/>
    <w:rsid w:val="00AB0849"/>
    <w:rsid w:val="00AC7E5C"/>
    <w:rsid w:val="00AE22F6"/>
    <w:rsid w:val="00AF6EE1"/>
    <w:rsid w:val="00B46840"/>
    <w:rsid w:val="00B56B3D"/>
    <w:rsid w:val="00B944C6"/>
    <w:rsid w:val="00BA48A7"/>
    <w:rsid w:val="00BC4576"/>
    <w:rsid w:val="00BF0835"/>
    <w:rsid w:val="00C06684"/>
    <w:rsid w:val="00C10EA3"/>
    <w:rsid w:val="00C1280F"/>
    <w:rsid w:val="00C4200A"/>
    <w:rsid w:val="00C509CD"/>
    <w:rsid w:val="00C70DF8"/>
    <w:rsid w:val="00C95758"/>
    <w:rsid w:val="00CB1469"/>
    <w:rsid w:val="00CB45C9"/>
    <w:rsid w:val="00CC1C96"/>
    <w:rsid w:val="00CC3F3B"/>
    <w:rsid w:val="00CF7194"/>
    <w:rsid w:val="00CF72F8"/>
    <w:rsid w:val="00D061A4"/>
    <w:rsid w:val="00D15074"/>
    <w:rsid w:val="00D1576E"/>
    <w:rsid w:val="00D20D0D"/>
    <w:rsid w:val="00D224C6"/>
    <w:rsid w:val="00D24F3E"/>
    <w:rsid w:val="00D4563A"/>
    <w:rsid w:val="00D550A2"/>
    <w:rsid w:val="00D67660"/>
    <w:rsid w:val="00D96607"/>
    <w:rsid w:val="00DA5DAA"/>
    <w:rsid w:val="00DC687B"/>
    <w:rsid w:val="00DE7A89"/>
    <w:rsid w:val="00E22CA1"/>
    <w:rsid w:val="00E2447B"/>
    <w:rsid w:val="00E35AAF"/>
    <w:rsid w:val="00E36C38"/>
    <w:rsid w:val="00E45954"/>
    <w:rsid w:val="00E515AC"/>
    <w:rsid w:val="00E57086"/>
    <w:rsid w:val="00E80FE3"/>
    <w:rsid w:val="00E85060"/>
    <w:rsid w:val="00E904BD"/>
    <w:rsid w:val="00EB4AE5"/>
    <w:rsid w:val="00ED39F1"/>
    <w:rsid w:val="00EE006C"/>
    <w:rsid w:val="00F166D6"/>
    <w:rsid w:val="00F31CC0"/>
    <w:rsid w:val="00F360CF"/>
    <w:rsid w:val="00F412C7"/>
    <w:rsid w:val="00F444D6"/>
    <w:rsid w:val="00F713BC"/>
    <w:rsid w:val="00F8415A"/>
    <w:rsid w:val="00FB567B"/>
    <w:rsid w:val="00FD7128"/>
    <w:rsid w:val="00FF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DA5FAB"/>
  <w15:chartTrackingRefBased/>
  <w15:docId w15:val="{CC8E5294-50FC-46BE-A148-1357FB3B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0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F67"/>
  </w:style>
  <w:style w:type="paragraph" w:styleId="a6">
    <w:name w:val="footer"/>
    <w:basedOn w:val="a"/>
    <w:link w:val="a7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F67"/>
  </w:style>
  <w:style w:type="character" w:customStyle="1" w:styleId="font01">
    <w:name w:val="font0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E45954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8">
    <w:name w:val="Balloon Text"/>
    <w:basedOn w:val="a"/>
    <w:link w:val="a9"/>
    <w:uiPriority w:val="99"/>
    <w:semiHidden/>
    <w:unhideWhenUsed/>
    <w:rsid w:val="00747F1A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47F1A"/>
    <w:rPr>
      <w:rFonts w:ascii="ＭＳ 明朝" w:eastAsia="ＭＳ 明朝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1666A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947E3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47E3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47E3F"/>
  </w:style>
  <w:style w:type="paragraph" w:styleId="ae">
    <w:name w:val="annotation subject"/>
    <w:basedOn w:val="ac"/>
    <w:next w:val="ac"/>
    <w:link w:val="af"/>
    <w:uiPriority w:val="99"/>
    <w:semiHidden/>
    <w:unhideWhenUsed/>
    <w:rsid w:val="00947E3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47E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8BEFC-CAFD-44B8-80BE-B6F9E434E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ntal</cp:lastModifiedBy>
  <cp:revision>4</cp:revision>
  <dcterms:created xsi:type="dcterms:W3CDTF">2020-03-28T01:14:00Z</dcterms:created>
  <dcterms:modified xsi:type="dcterms:W3CDTF">2020-03-30T05:37:00Z</dcterms:modified>
</cp:coreProperties>
</file>